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428C" w:rsidRDefault="00C7428C" w:rsidP="00C7428C">
      <w:pPr>
        <w:pStyle w:val="NoSpacing"/>
        <w:rPr>
          <w:rFonts w:ascii="Times New Roman" w:hAnsi="Times New Roman" w:cs="Times New Roman"/>
          <w:b/>
        </w:rPr>
      </w:pPr>
    </w:p>
    <w:p w:rsidR="00C7428C" w:rsidRPr="00C7428C" w:rsidRDefault="00C7428C" w:rsidP="00C7428C">
      <w:pPr>
        <w:pStyle w:val="NoSpacing"/>
        <w:rPr>
          <w:rFonts w:ascii="Times New Roman" w:hAnsi="Times New Roman" w:cs="Times New Roman"/>
        </w:rPr>
      </w:pPr>
      <w:r w:rsidRPr="00C7428C">
        <w:rPr>
          <w:rFonts w:ascii="Times New Roman" w:hAnsi="Times New Roman" w:cs="Times New Roman"/>
          <w:b/>
        </w:rPr>
        <w:t xml:space="preserve">Table A1: </w:t>
      </w:r>
      <w:proofErr w:type="spellStart"/>
      <w:r w:rsidRPr="00C7428C">
        <w:rPr>
          <w:rFonts w:ascii="Times New Roman" w:hAnsi="Times New Roman" w:cs="Times New Roman"/>
        </w:rPr>
        <w:t>Univariable</w:t>
      </w:r>
      <w:proofErr w:type="spellEnd"/>
      <w:r w:rsidRPr="00C7428C">
        <w:rPr>
          <w:rFonts w:ascii="Times New Roman" w:hAnsi="Times New Roman" w:cs="Times New Roman"/>
        </w:rPr>
        <w:t xml:space="preserve"> analyses for associations of </w:t>
      </w:r>
      <w:r w:rsidRPr="00C7428C">
        <w:rPr>
          <w:rFonts w:ascii="Times New Roman" w:hAnsi="Times New Roman" w:cs="Times New Roman"/>
          <w:bCs/>
          <w:i/>
        </w:rPr>
        <w:t xml:space="preserve">P. </w:t>
      </w:r>
      <w:proofErr w:type="spellStart"/>
      <w:r w:rsidRPr="00C7428C">
        <w:rPr>
          <w:rFonts w:ascii="Times New Roman" w:hAnsi="Times New Roman" w:cs="Times New Roman"/>
          <w:bCs/>
          <w:i/>
        </w:rPr>
        <w:t>falciparum</w:t>
      </w:r>
      <w:proofErr w:type="spellEnd"/>
      <w:r w:rsidRPr="00C7428C">
        <w:rPr>
          <w:rFonts w:ascii="Times New Roman" w:hAnsi="Times New Roman" w:cs="Times New Roman"/>
          <w:bCs/>
        </w:rPr>
        <w:t xml:space="preserve"> infection and anaemia</w:t>
      </w:r>
      <w:r w:rsidRPr="00C7428C">
        <w:rPr>
          <w:rFonts w:ascii="Times New Roman" w:hAnsi="Times New Roman" w:cs="Times New Roman"/>
        </w:rPr>
        <w:t xml:space="preserve"> </w:t>
      </w:r>
      <w:r w:rsidRPr="00C7428C">
        <w:rPr>
          <w:rFonts w:ascii="Times New Roman" w:hAnsi="Times New Roman" w:cs="Times New Roman"/>
          <w:bCs/>
        </w:rPr>
        <w:t xml:space="preserve">and additional potential risk factors </w:t>
      </w:r>
      <w:r w:rsidRPr="00C7428C">
        <w:rPr>
          <w:rFonts w:ascii="Times New Roman" w:hAnsi="Times New Roman" w:cs="Times New Roman"/>
        </w:rPr>
        <w:t xml:space="preserve">with a test of cognition (Ravens test), numeracy (Number Identification test) and a test of literacy (Spelling test) in class 1 children on the </w:t>
      </w:r>
      <w:r>
        <w:rPr>
          <w:rFonts w:ascii="Times New Roman" w:hAnsi="Times New Roman" w:cs="Times New Roman"/>
        </w:rPr>
        <w:t>South C</w:t>
      </w:r>
      <w:r w:rsidRPr="00C7428C">
        <w:rPr>
          <w:rFonts w:ascii="Times New Roman" w:hAnsi="Times New Roman" w:cs="Times New Roman"/>
        </w:rPr>
        <w:t>oast of Kenya, 2010.</w:t>
      </w:r>
    </w:p>
    <w:p w:rsidR="00C7428C" w:rsidRDefault="00C7428C" w:rsidP="00C7428C">
      <w:pPr>
        <w:pStyle w:val="NoSpacing"/>
        <w:rPr>
          <w:rFonts w:ascii="Times New Roman" w:hAnsi="Times New Roman" w:cs="Times New Roman"/>
          <w:sz w:val="10"/>
          <w:szCs w:val="10"/>
        </w:rPr>
      </w:pPr>
    </w:p>
    <w:p w:rsidR="00C7428C" w:rsidRDefault="00C7428C" w:rsidP="00C7428C">
      <w:pPr>
        <w:pStyle w:val="NoSpacing"/>
        <w:rPr>
          <w:rFonts w:ascii="Times New Roman" w:hAnsi="Times New Roman" w:cs="Times New Roman"/>
          <w:sz w:val="10"/>
          <w:szCs w:val="10"/>
        </w:rPr>
      </w:pPr>
    </w:p>
    <w:p w:rsidR="00C7428C" w:rsidRDefault="00C7428C" w:rsidP="00C7428C">
      <w:pPr>
        <w:pStyle w:val="NoSpacing"/>
        <w:rPr>
          <w:rFonts w:ascii="Times New Roman" w:hAnsi="Times New Roman" w:cs="Times New Roman"/>
          <w:sz w:val="10"/>
          <w:szCs w:val="10"/>
        </w:rPr>
      </w:pPr>
    </w:p>
    <w:p w:rsidR="00C7428C" w:rsidRDefault="00C7428C" w:rsidP="00C7428C">
      <w:pPr>
        <w:pStyle w:val="NoSpacing"/>
        <w:rPr>
          <w:rFonts w:ascii="Times New Roman" w:hAnsi="Times New Roman" w:cs="Times New Roman"/>
          <w:sz w:val="10"/>
          <w:szCs w:val="10"/>
        </w:rPr>
      </w:pPr>
    </w:p>
    <w:p w:rsidR="00C7428C" w:rsidRPr="00F3020C" w:rsidRDefault="00C7428C" w:rsidP="00C7428C">
      <w:pPr>
        <w:pStyle w:val="NoSpacing"/>
        <w:rPr>
          <w:rFonts w:ascii="Times New Roman" w:hAnsi="Times New Roman" w:cs="Times New Roman"/>
          <w:sz w:val="10"/>
          <w:szCs w:val="10"/>
        </w:rPr>
      </w:pPr>
    </w:p>
    <w:tbl>
      <w:tblPr>
        <w:tblW w:w="16160" w:type="dxa"/>
        <w:tblInd w:w="-176" w:type="dxa"/>
        <w:tblLayout w:type="fixed"/>
        <w:tblLook w:val="04A0"/>
      </w:tblPr>
      <w:tblGrid>
        <w:gridCol w:w="2978"/>
        <w:gridCol w:w="1275"/>
        <w:gridCol w:w="1134"/>
        <w:gridCol w:w="1701"/>
        <w:gridCol w:w="851"/>
        <w:gridCol w:w="283"/>
        <w:gridCol w:w="1134"/>
        <w:gridCol w:w="1701"/>
        <w:gridCol w:w="1134"/>
        <w:gridCol w:w="284"/>
        <w:gridCol w:w="1134"/>
        <w:gridCol w:w="1701"/>
        <w:gridCol w:w="850"/>
      </w:tblGrid>
      <w:tr w:rsidR="00C7428C" w:rsidRPr="00773083" w:rsidTr="005D6E97">
        <w:tc>
          <w:tcPr>
            <w:tcW w:w="4253" w:type="dxa"/>
            <w:gridSpan w:val="2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RAVENS COGNITIVE ( non verbal reasoning) TEST class 1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NUMBER IDENTIFICATION TEST class 1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368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PELLING TEST class 1</w:t>
            </w:r>
          </w:p>
        </w:tc>
      </w:tr>
      <w:tr w:rsidR="00C7428C" w:rsidRPr="00773083" w:rsidTr="005D6E97">
        <w:tc>
          <w:tcPr>
            <w:tcW w:w="2978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Risk factor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Number of children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  <w:vertAlign w:val="superscript"/>
              </w:rPr>
            </w:pPr>
            <w:r>
              <w:rPr>
                <w:sz w:val="16"/>
                <w:szCs w:val="16"/>
              </w:rPr>
              <w:t>n</w:t>
            </w:r>
            <w:r w:rsidRPr="00382E08">
              <w:rPr>
                <w:sz w:val="16"/>
                <w:szCs w:val="16"/>
              </w:rPr>
              <w:t xml:space="preserve"> (%)</w:t>
            </w:r>
            <w:r w:rsidRPr="00382E08">
              <w:rPr>
                <w:sz w:val="16"/>
                <w:szCs w:val="16"/>
                <w:vertAlign w:val="superscript"/>
              </w:rPr>
              <w:t>1,2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113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0-20) 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(95%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(0-20)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  <w:r w:rsidRPr="00382E08">
              <w:rPr>
                <w:sz w:val="16"/>
                <w:szCs w:val="16"/>
              </w:rPr>
              <w:t xml:space="preserve"> 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  <w:vertAlign w:val="superscript"/>
              </w:rPr>
            </w:pPr>
            <w:r w:rsidRPr="00382E08">
              <w:rPr>
                <w:sz w:val="16"/>
                <w:szCs w:val="16"/>
              </w:rPr>
              <w:t>Mean score</w:t>
            </w:r>
            <w:r w:rsidRPr="00382E08">
              <w:rPr>
                <w:sz w:val="16"/>
                <w:szCs w:val="16"/>
                <w:vertAlign w:val="superscript"/>
              </w:rPr>
              <w:t>3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(0-20)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Mean difference between test performance</w:t>
            </w: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 xml:space="preserve"> (95%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6"/>
                <w:szCs w:val="16"/>
              </w:rPr>
            </w:pPr>
            <w:r w:rsidRPr="00382E08">
              <w:rPr>
                <w:sz w:val="16"/>
                <w:szCs w:val="16"/>
              </w:rPr>
              <w:t>P value</w:t>
            </w:r>
            <w:r w:rsidRPr="00382E08">
              <w:rPr>
                <w:sz w:val="16"/>
                <w:szCs w:val="16"/>
                <w:vertAlign w:val="superscript"/>
              </w:rPr>
              <w:t>4</w:t>
            </w:r>
            <w:r w:rsidRPr="00382E08">
              <w:rPr>
                <w:sz w:val="16"/>
                <w:szCs w:val="16"/>
              </w:rPr>
              <w:t xml:space="preserve"> </w:t>
            </w:r>
          </w:p>
        </w:tc>
      </w:tr>
      <w:tr w:rsidR="00C7428C" w:rsidRPr="00773083" w:rsidTr="005D6E97">
        <w:tc>
          <w:tcPr>
            <w:tcW w:w="2978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382E08">
              <w:rPr>
                <w:b/>
                <w:sz w:val="18"/>
                <w:szCs w:val="18"/>
                <w:u w:val="single"/>
              </w:rPr>
              <w:t>CHILD LEVEL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ex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Male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Female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72  (50.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63  (49.6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5  (2.6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9  (2.5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6  (-0.33, 0.19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79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4  (2.9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4   (2.6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10  (-0.45, 0.19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42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1  (4.2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8  (4.5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7   (-0.41, 0.80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78</w:t>
            </w:r>
          </w:p>
        </w:tc>
      </w:tr>
      <w:tr w:rsidR="00C7428C" w:rsidRPr="00773083" w:rsidTr="005D6E97">
        <w:trPr>
          <w:trHeight w:val="488"/>
        </w:trPr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Age</w:t>
            </w:r>
            <w:r w:rsidR="00F0388F">
              <w:rPr>
                <w:b/>
                <w:sz w:val="18"/>
                <w:szCs w:val="18"/>
              </w:rPr>
              <w:t xml:space="preserve"> (years)</w:t>
            </w:r>
            <w:r w:rsidRPr="00382E08">
              <w:rPr>
                <w:sz w:val="18"/>
                <w:szCs w:val="18"/>
                <w:vertAlign w:val="superscript"/>
              </w:rPr>
              <w:t>5</w:t>
            </w:r>
            <w:r w:rsidRPr="00382E08">
              <w:rPr>
                <w:sz w:val="18"/>
                <w:szCs w:val="18"/>
              </w:rPr>
              <w:t xml:space="preserve"> 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2.56 (1.5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2  (2.58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9   (-0.01, -0.20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06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9   (2.7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5   (0.12, 0.3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&lt;0.001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9  (4.4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3  (0.02, 0.44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30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proofErr w:type="spellStart"/>
            <w:r w:rsidRPr="00382E08">
              <w:rPr>
                <w:b/>
                <w:i/>
                <w:sz w:val="18"/>
                <w:szCs w:val="18"/>
              </w:rPr>
              <w:t>P.falciparum</w:t>
            </w:r>
            <w:proofErr w:type="spellEnd"/>
            <w:r w:rsidRPr="00382E08">
              <w:rPr>
                <w:b/>
                <w:sz w:val="18"/>
                <w:szCs w:val="18"/>
              </w:rPr>
              <w:t xml:space="preserve"> density (p/</w:t>
            </w:r>
            <w:r w:rsidRPr="00382E08">
              <w:rPr>
                <w:rFonts w:cs="Times New Roman"/>
                <w:b/>
                <w:sz w:val="18"/>
                <w:szCs w:val="18"/>
              </w:rPr>
              <w:t>µ</w:t>
            </w:r>
            <w:r w:rsidRPr="00382E08">
              <w:rPr>
                <w:b/>
                <w:sz w:val="18"/>
                <w:szCs w:val="18"/>
              </w:rPr>
              <w:t>l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infection        (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Low                       (1-999)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Medium/High     (</w:t>
            </w:r>
            <w:r>
              <w:rPr>
                <w:sz w:val="18"/>
                <w:szCs w:val="18"/>
              </w:rPr>
              <w:t>≥</w:t>
            </w:r>
            <w:r w:rsidRPr="00382E08">
              <w:rPr>
                <w:sz w:val="18"/>
                <w:szCs w:val="18"/>
              </w:rPr>
              <w:t>1000)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949   (83.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6   (12.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0      (4.4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3   (2.5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17   (2.5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86   (3.03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6  (-0.70, 0.1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0.43  (-0.42, 1.43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65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8   (2.7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9   (2.7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4   (2.2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0.12  (-0.46, 0.6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4  (-0.72, 0.6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01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5  (4.4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.22  (4.6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.52  (3.5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7  (-0.54, 2.2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07  (-0.12, 2.34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79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Anaemia status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anaemic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Anaemic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96  (52.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39  (47.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8  (2.5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6  (2.5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8  (-0.21, 0.36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64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6   (2.6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33   (2.9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7  (-0.02, 0.64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05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4  (4.4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76  (4.3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2  (-0.28, 0.97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24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WAZ (z scores)</w:t>
            </w:r>
            <w:r w:rsidRPr="00382E08">
              <w:rPr>
                <w:sz w:val="18"/>
                <w:szCs w:val="18"/>
                <w:vertAlign w:val="superscript"/>
              </w:rPr>
              <w:t xml:space="preserve"> 2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wasted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Wasted 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83   (75.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21   (24.4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5   (2.4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3  (2.94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8  (-0.15, 0.75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21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0  (2.6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0  (2.7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0  (-0.26, 0.59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57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8  (4.4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3  (4.58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5  (-0.73, 0.95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33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HAZ (z scores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stunted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Stunted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50  (75.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83  (25.0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9  (2.5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3  (2.7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5   (-0.27, 0.59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94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9   (2.7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2   (2.7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3   (-0.39, 0.42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84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2  (4.5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1  (4.1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12  (-0.74, 0.47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23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BMIZ (z scores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t thin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Thin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923  (81.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209  (18.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7  (2.5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2  (2.6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5   (-0.64, 0.10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64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0   (2.7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7   (2.64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3   (-0.38, 0.38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80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7  (4.4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0  (4.53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48  (-1.14, 0.29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03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Child been </w:t>
            </w:r>
            <w:proofErr w:type="spellStart"/>
            <w:r w:rsidRPr="00382E08">
              <w:rPr>
                <w:b/>
                <w:sz w:val="18"/>
                <w:szCs w:val="18"/>
              </w:rPr>
              <w:t>dewormed</w:t>
            </w:r>
            <w:proofErr w:type="spellEnd"/>
            <w:r w:rsidRPr="00382E08">
              <w:rPr>
                <w:b/>
                <w:sz w:val="18"/>
                <w:szCs w:val="18"/>
              </w:rPr>
              <w:t xml:space="preserve"> in last year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77    (25.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96    (74.2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9   (2.6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1   (2.53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8   (-0.49, 0.38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16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3.24   (2.87)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3   (2.7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1   (-0.47, 0.44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64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7.62  (4.14)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6  (4.5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5   (-0.76, 0.78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05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Child missed school previous week</w:t>
            </w:r>
            <w:r w:rsidRPr="00382E08">
              <w:rPr>
                <w:sz w:val="18"/>
                <w:szCs w:val="18"/>
                <w:vertAlign w:val="superscript"/>
              </w:rPr>
              <w:t>2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651   (62.4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93   (37.6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5   (2.6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1   (2.5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6  (-0.12, 0.46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96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7    (2.7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42    (2.84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6  (-0.02, 0.74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0  (4.3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89  (4.53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9  (-0.01, 1.04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70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Child ate breakfast before assessed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31   (39.5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91   (70.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12  (2.2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3  (2.68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1  (0.07, 0.73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15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1    (2.6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4    (2.78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3  (-0.19, 0.63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56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3  (4.2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9  (4.51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5  (-0.31, 1.00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82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Child failed a grade</w:t>
            </w:r>
            <w:r w:rsidRPr="00382E08">
              <w:rPr>
                <w:sz w:val="18"/>
                <w:szCs w:val="18"/>
                <w:vertAlign w:val="superscript"/>
              </w:rPr>
              <w:t>2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19   (66.3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65   (33.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0  (2.5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2  (2.5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8  (-0.37, 0.27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42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9    (2.6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50    (2.9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0  (0.05, 0.80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38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4  (4.5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82  (4.2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7  (-0.36, 0.85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67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Family has books at home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 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88    (71.4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315    (28.6) 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9  (2.5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0  (2.5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18  (-0.60, 0.17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73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1    (2.69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39    (2.98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8  (-0.08, 0.6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49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4  (4.4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95  (4.51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1  (-0.19, 1.20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45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382E08">
              <w:rPr>
                <w:b/>
                <w:sz w:val="18"/>
                <w:szCs w:val="18"/>
                <w:u w:val="single"/>
              </w:rPr>
              <w:lastRenderedPageBreak/>
              <w:t>HOUSEHOLD LEVEL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Education Level of household head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schooling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Primary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Secondary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College/degree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88   (34.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93   (52.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03   (9.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9     (3.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3   (2.4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5   (2.6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92   (2.8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4   (2.3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2   (-0.08, 0.5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9   (0.05, 1.3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1   (-0.25, 1.16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30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98   (2.6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1   (2.6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74   (3.1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77   (4.4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3   (-0.14, 0.5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6   (-0.02, 1.4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9   (-0.60, 2.39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67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9  (4.1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6  (4.4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.06  (5.0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95  (5.3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7  (-0.26, 1.0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7  (-0.46, 1.9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5  (-1.08, 2.55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11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Child sleeps under a net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73  (33.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45  (66.6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8   (2.7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5  (2.4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13   (-0.45, 0.23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32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7   (2.69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1   (2.81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   (-0.27, 0.3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794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1  (4.1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5  (4.54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3  (-0.49, 0.77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84</w:t>
            </w:r>
          </w:p>
        </w:tc>
      </w:tr>
      <w:tr w:rsidR="00C7428C" w:rsidRPr="00773083" w:rsidTr="005D6E97">
        <w:trPr>
          <w:trHeight w:val="280"/>
        </w:trPr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ES quintiles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Poorest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Poor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edian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ess poor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Least poor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87   (25.4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56   (22.6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96   (17.3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03   (18.0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89   (16.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6  (2.4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8   (2.5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7   (2.7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5   (2.4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1   (2.83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2  (-0.36, 0.3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  (-0.53, 0.5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9  (-0.32, 0.5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5  (-0.28, 0.71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60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.03   (2.76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.16   (2.66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.06   (2.73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.17   (2.79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.74   (2.8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3  (-0.39, 0.59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2  (-0.52, 0.5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4  (-0.48, 0.8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1  (-0.01, 1.22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02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.04  (4.34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.24  (4.28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.50  (4.07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8.11  (4.34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8.43  (4.9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1  (-0.48, 1.0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6  (-0.39, 1.3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07  (0.22, 2.0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39  (0.44, 2.44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52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Household size</w:t>
            </w:r>
            <w:r w:rsidRPr="00382E08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0   (2.60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0  (2.5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7  (-0.14, -0.01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1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0   (2.7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1   (-0.06, 0.08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859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0  (4.4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 (-0.07, 0.16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15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/>
                <w:bCs/>
                <w:sz w:val="18"/>
                <w:szCs w:val="18"/>
              </w:rPr>
              <w:t>Number of children in house</w:t>
            </w:r>
            <w:r w:rsidRPr="00382E08">
              <w:rPr>
                <w:sz w:val="18"/>
                <w:szCs w:val="18"/>
                <w:vertAlign w:val="superscript"/>
              </w:rPr>
              <w:t>5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.06   (2.2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0  (2.5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7  (-0.14, -0.01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5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0   (2.7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   (-0.09, 0.10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32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0  (4.4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9  (-0.05, 0.22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93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 xml:space="preserve">Parent is literate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98   (35.5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722   (64.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7   (2.3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1   (2.6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4  (-0.08, 0.56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54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92   (2.5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34   (2.87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1  (0.087, 0.76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21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15  (4.1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83  (4.5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8  (-0.01, 1.33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50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Language parents speak with child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sz w:val="18"/>
                <w:szCs w:val="18"/>
              </w:rPr>
              <w:t>Mothertongue</w:t>
            </w:r>
            <w:proofErr w:type="spellEnd"/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English/Swahili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925   (82.8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92   (17.2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7   (2.6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1   (2.5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6  (-0.72, 0.23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65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6   (2.7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33   (2.6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7  (-0.41, 0.8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94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8  (4.3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07  (4.68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61  (-1.90, 0.99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34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  <w:u w:val="single"/>
              </w:rPr>
            </w:pPr>
            <w:r w:rsidRPr="00382E08">
              <w:rPr>
                <w:b/>
                <w:sz w:val="18"/>
                <w:szCs w:val="18"/>
                <w:u w:val="single"/>
              </w:rPr>
              <w:t>SCHOOL LEVEL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A51EEB" w:rsidP="005D6E97">
            <w:pPr>
              <w:pStyle w:val="NoSpacing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Child </w:t>
            </w:r>
            <w:r w:rsidR="00C7428C" w:rsidRPr="00382E08">
              <w:rPr>
                <w:b/>
                <w:sz w:val="18"/>
                <w:szCs w:val="18"/>
              </w:rPr>
              <w:t>teacher</w:t>
            </w:r>
            <w:r w:rsidR="00D03E67">
              <w:rPr>
                <w:b/>
                <w:sz w:val="18"/>
                <w:szCs w:val="18"/>
              </w:rPr>
              <w:t xml:space="preserve"> ratio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15-34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35-44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45-54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55-64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≥</w:t>
            </w:r>
            <w:r w:rsidRPr="00382E08">
              <w:rPr>
                <w:sz w:val="18"/>
                <w:szCs w:val="18"/>
              </w:rPr>
              <w:t>65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87   (16.5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299   (26.3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350   (30.8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20   (10.6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79   (15.8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6   (2.5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0   (2.4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72   (3.0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.78   (2.2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03   (1.9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6   (-0.80, 0.3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0.07    (-0.58, 0.6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88   (-1.35, -0.3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62   (-1.32, -0.06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3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34    (2.6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95    (2.3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82    (3.1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5 0   (2.7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65    (2.4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38   (-1.42, 0.6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0.48   (-0.61, 1.5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84   (-2.08, 0.3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69   (-1.76, 0.22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63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1  (4.5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3  (4.5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9.01  (4.5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.98  (3.29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.15  (3.5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18  (-2.33, 2.4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.40   (-0.53, 3.8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64  (-3.69, 0.7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46  (-3.19, 0.69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&lt;0.001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eating arrangement in classroom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Desks or tables and chairs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Floor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967   (85.2)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>168   (14.8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6   (2.5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76   (2.65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0  (-0.41, 1.21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338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32    (2.8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46    (1.84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85  (-1.40, -0.25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03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86  (4.4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.00  (3.80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87  (-3.70, -0.57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22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chool malaria control activities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No 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67   (76.4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68   (23.6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9    (2.5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2    (2.69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4   (-0.38, 0.64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19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18   (2.7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2   (2.8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4   (-0.67, 0.74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15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49  (4.4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92  (4.22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42  (-1.05, 1.83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576</w:t>
            </w:r>
          </w:p>
        </w:tc>
      </w:tr>
      <w:tr w:rsidR="00C7428C" w:rsidRPr="00773083" w:rsidTr="005D6E97">
        <w:tc>
          <w:tcPr>
            <w:tcW w:w="2978" w:type="dxa"/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School feeding programme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No 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  Yes</w:t>
            </w:r>
          </w:p>
        </w:tc>
        <w:tc>
          <w:tcPr>
            <w:tcW w:w="1275" w:type="dxa"/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525   (46.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10   (53.7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6    (2.7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0    (2.4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27  (-0.70, 0.16)</w:t>
            </w:r>
          </w:p>
        </w:tc>
        <w:tc>
          <w:tcPr>
            <w:tcW w:w="85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240</w:t>
            </w:r>
          </w:p>
        </w:tc>
        <w:tc>
          <w:tcPr>
            <w:tcW w:w="283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27   (2.56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12   (2.91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14  (-0.74, 0.53)</w:t>
            </w: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661</w:t>
            </w:r>
          </w:p>
        </w:tc>
        <w:tc>
          <w:tcPr>
            <w:tcW w:w="28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61  (4.25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57  (4.56)</w:t>
            </w:r>
          </w:p>
        </w:tc>
        <w:tc>
          <w:tcPr>
            <w:tcW w:w="1701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04  (-1.41, 1.33)</w:t>
            </w:r>
          </w:p>
        </w:tc>
        <w:tc>
          <w:tcPr>
            <w:tcW w:w="850" w:type="dxa"/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952</w:t>
            </w:r>
          </w:p>
        </w:tc>
      </w:tr>
      <w:tr w:rsidR="00C7428C" w:rsidRPr="00773083" w:rsidTr="005D6E97">
        <w:tc>
          <w:tcPr>
            <w:tcW w:w="2978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/>
                <w:sz w:val="18"/>
                <w:szCs w:val="18"/>
              </w:rPr>
            </w:pPr>
            <w:r w:rsidRPr="00382E08">
              <w:rPr>
                <w:b/>
                <w:sz w:val="18"/>
                <w:szCs w:val="18"/>
              </w:rPr>
              <w:t>Administrative Division</w:t>
            </w:r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bCs/>
                <w:sz w:val="18"/>
                <w:szCs w:val="18"/>
              </w:rPr>
              <w:t>Diani</w:t>
            </w:r>
            <w:proofErr w:type="spellEnd"/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bCs/>
                <w:sz w:val="18"/>
                <w:szCs w:val="18"/>
              </w:rPr>
              <w:t>Lunga</w:t>
            </w:r>
            <w:proofErr w:type="spellEnd"/>
            <w:r w:rsidRPr="00382E08">
              <w:rPr>
                <w:bCs/>
                <w:sz w:val="18"/>
                <w:szCs w:val="18"/>
              </w:rPr>
              <w:t xml:space="preserve"> </w:t>
            </w:r>
            <w:proofErr w:type="spellStart"/>
            <w:r w:rsidRPr="00382E08">
              <w:rPr>
                <w:bCs/>
                <w:sz w:val="18"/>
                <w:szCs w:val="18"/>
              </w:rPr>
              <w:t>Lunga</w:t>
            </w:r>
            <w:proofErr w:type="spellEnd"/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</w:t>
            </w:r>
            <w:proofErr w:type="spellStart"/>
            <w:r w:rsidRPr="00382E08">
              <w:rPr>
                <w:bCs/>
                <w:sz w:val="18"/>
                <w:szCs w:val="18"/>
              </w:rPr>
              <w:t>Msambweni</w:t>
            </w:r>
            <w:proofErr w:type="spellEnd"/>
          </w:p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  <w:r w:rsidRPr="00382E08">
              <w:rPr>
                <w:bCs/>
                <w:sz w:val="18"/>
                <w:szCs w:val="18"/>
              </w:rPr>
              <w:t xml:space="preserve">   Kubo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bCs/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03   (26.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457   (40.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139   (12.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36  (20.8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79    (2.72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.98    (2.47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.22    (2.79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32    (2.3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81   (-1.28, -0.4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43   (-0.34, 1.3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-0.47  (-1.08, 0.13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&gt;0.001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63    (2.5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6    (3.0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2.87    (2.3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3.08   (2.6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57   (-1.21, 0.11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0.76   (-1.55, -0.0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 xml:space="preserve"> -0.55  (-1.56, 0.7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141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8.99  (4.38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20  (4.0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6.79  (4.89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7.03  (4.54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79  (-3.28, -0.23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2.19  (-4.82, 0.50)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-1.95  (-3.93, 0.42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  <w:r w:rsidRPr="00382E08">
              <w:rPr>
                <w:sz w:val="18"/>
                <w:szCs w:val="18"/>
              </w:rPr>
              <w:t>0.080</w:t>
            </w:r>
          </w:p>
          <w:p w:rsidR="00C7428C" w:rsidRPr="00382E08" w:rsidRDefault="00C7428C" w:rsidP="005D6E97">
            <w:pPr>
              <w:pStyle w:val="NoSpacing"/>
              <w:rPr>
                <w:sz w:val="18"/>
                <w:szCs w:val="18"/>
              </w:rPr>
            </w:pPr>
          </w:p>
        </w:tc>
      </w:tr>
    </w:tbl>
    <w:p w:rsidR="00C7428C" w:rsidRPr="009A4B69" w:rsidRDefault="00C7428C" w:rsidP="00C7428C">
      <w:pPr>
        <w:pStyle w:val="NoSpacing"/>
        <w:rPr>
          <w:sz w:val="15"/>
          <w:szCs w:val="15"/>
        </w:rPr>
      </w:pPr>
      <w:proofErr w:type="gramStart"/>
      <w:r w:rsidRPr="009A4B69">
        <w:rPr>
          <w:sz w:val="15"/>
          <w:szCs w:val="15"/>
          <w:vertAlign w:val="superscript"/>
        </w:rPr>
        <w:t>1</w:t>
      </w:r>
      <w:r w:rsidRPr="009A4B69">
        <w:rPr>
          <w:sz w:val="15"/>
          <w:szCs w:val="15"/>
        </w:rPr>
        <w:t xml:space="preserve"> 1135 observations included for Ravens test.</w:t>
      </w:r>
      <w:proofErr w:type="gramEnd"/>
      <w:r w:rsidRPr="009A4B69">
        <w:rPr>
          <w:sz w:val="15"/>
          <w:szCs w:val="15"/>
        </w:rPr>
        <w:t xml:space="preserve">  1134 observations included for number identification.  1131 observations included for spelling test.  </w:t>
      </w:r>
      <w:proofErr w:type="gramStart"/>
      <w:r w:rsidRPr="009A4B69">
        <w:rPr>
          <w:sz w:val="15"/>
          <w:szCs w:val="15"/>
        </w:rPr>
        <w:t>Percentage children per characteristic shown for 1135 children.</w:t>
      </w:r>
      <w:proofErr w:type="gramEnd"/>
      <w:r w:rsidRPr="009A4B69">
        <w:rPr>
          <w:sz w:val="15"/>
          <w:szCs w:val="15"/>
        </w:rPr>
        <w:t xml:space="preserve">  </w:t>
      </w:r>
    </w:p>
    <w:p w:rsidR="00C7428C" w:rsidRPr="009A4B69" w:rsidRDefault="00C7428C" w:rsidP="00C7428C">
      <w:pPr>
        <w:pStyle w:val="NoSpacing"/>
        <w:rPr>
          <w:sz w:val="15"/>
          <w:szCs w:val="15"/>
        </w:rPr>
      </w:pPr>
      <w:r w:rsidRPr="009A4B69">
        <w:rPr>
          <w:sz w:val="15"/>
          <w:szCs w:val="15"/>
          <w:vertAlign w:val="superscript"/>
        </w:rPr>
        <w:t>2</w:t>
      </w:r>
      <w:r w:rsidRPr="009A4B69">
        <w:rPr>
          <w:sz w:val="15"/>
          <w:szCs w:val="15"/>
        </w:rPr>
        <w:t xml:space="preserve">All missing &lt;3% with the exception of WAZ-20.3%, children missed school previous week-8.0%, child failed a grade-4.5%  </w:t>
      </w:r>
    </w:p>
    <w:p w:rsidR="00C7428C" w:rsidRPr="009A4B69" w:rsidRDefault="00C7428C" w:rsidP="00C7428C">
      <w:pPr>
        <w:pStyle w:val="NoSpacing"/>
        <w:rPr>
          <w:sz w:val="15"/>
          <w:szCs w:val="15"/>
        </w:rPr>
      </w:pPr>
      <w:r w:rsidRPr="009A4B69">
        <w:rPr>
          <w:sz w:val="15"/>
          <w:szCs w:val="15"/>
          <w:vertAlign w:val="superscript"/>
        </w:rPr>
        <w:t>3</w:t>
      </w:r>
      <w:r w:rsidRPr="009A4B69">
        <w:rPr>
          <w:sz w:val="15"/>
          <w:szCs w:val="15"/>
        </w:rPr>
        <w:t xml:space="preserve">Positive values indicate an increased score over reference group and negative values indicate a decreased score over reference group (95% CI is the bias corrected confidence interval)  </w:t>
      </w:r>
    </w:p>
    <w:p w:rsidR="004514E0" w:rsidRDefault="00C7428C" w:rsidP="00C7428C">
      <w:pPr>
        <w:pStyle w:val="NoSpacing"/>
      </w:pPr>
      <w:r w:rsidRPr="009A4B69">
        <w:rPr>
          <w:sz w:val="15"/>
          <w:szCs w:val="15"/>
          <w:vertAlign w:val="superscript"/>
        </w:rPr>
        <w:t xml:space="preserve">4 </w:t>
      </w:r>
      <w:r>
        <w:rPr>
          <w:sz w:val="15"/>
          <w:szCs w:val="15"/>
        </w:rPr>
        <w:t>P</w:t>
      </w:r>
      <w:r w:rsidRPr="009A4B69">
        <w:rPr>
          <w:sz w:val="15"/>
          <w:szCs w:val="15"/>
        </w:rPr>
        <w:t xml:space="preserve"> </w:t>
      </w:r>
      <w:r w:rsidRPr="009A4B69">
        <w:rPr>
          <w:rFonts w:cs="Times New Roman"/>
          <w:sz w:val="15"/>
          <w:szCs w:val="15"/>
        </w:rPr>
        <w:t>value is from multivariable Wald</w:t>
      </w:r>
      <w:r>
        <w:rPr>
          <w:rFonts w:cs="Times New Roman"/>
          <w:sz w:val="15"/>
          <w:szCs w:val="15"/>
        </w:rPr>
        <w:t xml:space="preserve"> test</w:t>
      </w:r>
      <w:r w:rsidRPr="009A4B69">
        <w:rPr>
          <w:rFonts w:cs="Times New Roman"/>
          <w:sz w:val="15"/>
          <w:szCs w:val="15"/>
        </w:rPr>
        <w:t xml:space="preserve"> derived from multivariable linear regression, bootstrapped and ad</w:t>
      </w:r>
      <w:r>
        <w:rPr>
          <w:rFonts w:cs="Times New Roman"/>
          <w:sz w:val="15"/>
          <w:szCs w:val="15"/>
        </w:rPr>
        <w:t>justed for school level clustering</w:t>
      </w:r>
    </w:p>
    <w:sectPr w:rsidR="004514E0" w:rsidSect="00C7428C">
      <w:pgSz w:w="16838" w:h="11906" w:orient="landscape"/>
      <w:pgMar w:top="567" w:right="340" w:bottom="454" w:left="56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7428C"/>
    <w:rsid w:val="004514E0"/>
    <w:rsid w:val="004C17EB"/>
    <w:rsid w:val="007324DE"/>
    <w:rsid w:val="007B3359"/>
    <w:rsid w:val="00843D17"/>
    <w:rsid w:val="00A51EEB"/>
    <w:rsid w:val="00BB2CF3"/>
    <w:rsid w:val="00C7428C"/>
    <w:rsid w:val="00D03E67"/>
    <w:rsid w:val="00F038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428C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C7428C"/>
    <w:pPr>
      <w:spacing w:after="0" w:line="240" w:lineRule="auto"/>
    </w:pPr>
    <w:rPr>
      <w:rFonts w:ascii="Calibri" w:eastAsia="Times New Roman" w:hAnsi="Calibri" w:cs="Calibri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05</Words>
  <Characters>7445</Characters>
  <Application>Microsoft Office Word</Application>
  <DocSecurity>0</DocSecurity>
  <Lines>62</Lines>
  <Paragraphs>17</Paragraphs>
  <ScaleCrop>false</ScaleCrop>
  <Company>London School of Hygiene &amp; Tropical Medicine</Company>
  <LinksUpToDate>false</LinksUpToDate>
  <CharactersWithSpaces>873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erine</dc:creator>
  <cp:lastModifiedBy>Katherine</cp:lastModifiedBy>
  <cp:revision>2</cp:revision>
  <dcterms:created xsi:type="dcterms:W3CDTF">2012-02-14T13:44:00Z</dcterms:created>
  <dcterms:modified xsi:type="dcterms:W3CDTF">2012-02-14T13:44:00Z</dcterms:modified>
</cp:coreProperties>
</file>